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01A98" w14:textId="510CF083" w:rsidR="00FB51AA" w:rsidRPr="00242330" w:rsidRDefault="00FB51AA" w:rsidP="00FB51A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42330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="004D00F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　</w:t>
      </w:r>
      <w:r w:rsidR="00C04AA7" w:rsidRPr="00C04AA7">
        <w:rPr>
          <w:rFonts w:ascii="Times New Roman" w:hAnsi="Times New Roman" w:cs="Times New Roman" w:hint="eastAsia"/>
          <w:sz w:val="24"/>
          <w:szCs w:val="28"/>
        </w:rPr>
        <w:t>P</w:t>
      </w:r>
      <w:r w:rsidR="00C04AA7" w:rsidRPr="00C04AA7">
        <w:rPr>
          <w:rFonts w:ascii="Times New Roman" w:hAnsi="Times New Roman" w:cs="Times New Roman"/>
          <w:sz w:val="24"/>
          <w:szCs w:val="28"/>
        </w:rPr>
        <w:t>erioperative and oncologic outcomes of the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5"/>
        <w:gridCol w:w="1662"/>
        <w:gridCol w:w="1274"/>
        <w:gridCol w:w="1985"/>
        <w:gridCol w:w="1416"/>
        <w:gridCol w:w="1843"/>
        <w:gridCol w:w="1416"/>
        <w:gridCol w:w="1133"/>
        <w:gridCol w:w="1136"/>
        <w:gridCol w:w="1788"/>
      </w:tblGrid>
      <w:tr w:rsidR="00FB51AA" w:rsidRPr="00242330" w14:paraId="79BF727A" w14:textId="77777777" w:rsidTr="002F4FAD">
        <w:trPr>
          <w:trHeight w:val="672"/>
        </w:trPr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8C8DB9C" w14:textId="77777777" w:rsidR="00FB51AA" w:rsidRPr="00242330" w:rsidRDefault="00FB51AA" w:rsidP="002407A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C9DD7D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perative time</w:t>
            </w: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(mean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6D7F9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BL, mean (ml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C37CD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Blood transfusion </w:t>
            </w:r>
          </w:p>
          <w:p w14:paraId="2B9959E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tes (%)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51A372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ngth of stay (mean)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49C1A26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eal conduit (%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480838B" w14:textId="264FCC1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pT3 (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1432676" w14:textId="188DD587" w:rsidR="00FB51AA" w:rsidRPr="00242330" w:rsidRDefault="00313B23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 w:rsidR="00FB51AA"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 (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277B3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N yield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DAE109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ositive LN</w:t>
            </w:r>
          </w:p>
        </w:tc>
      </w:tr>
      <w:tr w:rsidR="00FB51AA" w:rsidRPr="00242330" w14:paraId="753AACC3" w14:textId="77777777" w:rsidTr="002F4FAD">
        <w:trPr>
          <w:trHeight w:val="501"/>
        </w:trPr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097BBA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uthi</w:t>
            </w:r>
            <w:proofErr w:type="spellEnd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01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80740A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9/25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947FC9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0/26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B30AD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4B3EB5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/5.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5575D0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/6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3982D1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006552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FE4AF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F8E680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FB51AA" w:rsidRPr="00242330" w14:paraId="1C3A221E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6702A03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oumohamed</w:t>
            </w:r>
            <w:proofErr w:type="spellEnd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01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AC91CB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3/36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5EB3C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0/49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C23AE5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FE3F94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/15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7DFD39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/1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0C43E4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39663D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B81097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0551CAE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/22</w:t>
            </w:r>
          </w:p>
        </w:tc>
      </w:tr>
      <w:tr w:rsidR="00FB51AA" w:rsidRPr="00242330" w14:paraId="3BB8C123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7D3BA9BE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un</w:t>
            </w:r>
            <w:proofErr w:type="spellEnd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01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4EBDDD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1/46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AAC98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/26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E0288C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/2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246056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/16.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348E78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/6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EE5F91C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/2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92785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91EB0C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/2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97013E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FB51AA" w:rsidRPr="00242330" w14:paraId="1096C9E4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39D6405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ingo</w:t>
            </w:r>
            <w:proofErr w:type="spellEnd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01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B6F47A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1/33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71BFFA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5/5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82A54A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AFE2EA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9/8.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44FDDE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/1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700098F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/2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77B805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7F7C88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/1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7D48FA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FB51AA" w:rsidRPr="00242330" w14:paraId="11199D6D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03CBDE5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nfant</w:t>
            </w:r>
            <w:proofErr w:type="spellEnd"/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0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F1E418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7/28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C54E5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7/55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A5AEEB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/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D85BD0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3/1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EB16C6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/8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79810A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C44FE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/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3949D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/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5D1EA6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/0</w:t>
            </w:r>
          </w:p>
        </w:tc>
      </w:tr>
      <w:tr w:rsidR="00FB51AA" w:rsidRPr="00242330" w14:paraId="764BE2D5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1EB920C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n, 201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F2A9B3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3/36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91D75C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/4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5FFD5B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2B6998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3/8.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22CDE4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/1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E575A6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/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832EAE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/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46A1AC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/1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590FD2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/11</w:t>
            </w:r>
          </w:p>
        </w:tc>
      </w:tr>
      <w:tr w:rsidR="00FB51AA" w:rsidRPr="00242330" w14:paraId="6A5CFADE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5849EB4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rtolo, 201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6D4043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0/36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B1C03E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0/35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428C85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/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B9A85D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/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20CCFC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/1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08C2D9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/3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CBD859F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/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DBBEC1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/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D5D2B9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/9</w:t>
            </w:r>
          </w:p>
        </w:tc>
      </w:tr>
      <w:tr w:rsidR="00FB51AA" w:rsidRPr="00242330" w14:paraId="2B6D2269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0C11026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ussein, 20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395BE2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7/40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2AD83E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0/40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5A9768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/1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13400F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7/8.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314DB8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/7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236391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/3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539CA8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/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1B715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/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8D7D75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/117</w:t>
            </w:r>
          </w:p>
        </w:tc>
      </w:tr>
      <w:tr w:rsidR="00FB51AA" w:rsidRPr="00242330" w14:paraId="03EB6832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14CDEF0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tretta, 20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B5709E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0/47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23A52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7/5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383B8E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/1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F58AFA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7/12.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856CB8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4CA75D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/3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617D91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BEFA689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/1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D4C08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/6</w:t>
            </w:r>
          </w:p>
        </w:tc>
      </w:tr>
      <w:tr w:rsidR="00FB51AA" w:rsidRPr="00242330" w14:paraId="77043BFC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7908F58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zzone, 20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7BFC15C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0/38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269E2B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7/38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32BE08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/1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5513E2E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2/13.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8CB724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/9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FEB1815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/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907A9C2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/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6083FEE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/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589801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/23</w:t>
            </w:r>
          </w:p>
        </w:tc>
      </w:tr>
      <w:tr w:rsidR="00FB51AA" w:rsidRPr="00242330" w14:paraId="36C0D900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787E2AE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im, 20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B3FEF2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7/51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EC676E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CD07B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/2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AADB22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6/22.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4983E4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/4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F995DBD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/3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9AE0DD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563724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/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78E3CD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/51</w:t>
            </w:r>
          </w:p>
        </w:tc>
      </w:tr>
      <w:tr w:rsidR="00FB51AA" w:rsidRPr="00242330" w14:paraId="4BBB82AA" w14:textId="77777777" w:rsidTr="002F4FAD">
        <w:trPr>
          <w:trHeight w:val="501"/>
        </w:trPr>
        <w:tc>
          <w:tcPr>
            <w:tcW w:w="564" w:type="pct"/>
            <w:shd w:val="clear" w:color="auto" w:fill="auto"/>
            <w:vAlign w:val="center"/>
            <w:hideMark/>
          </w:tcPr>
          <w:p w14:paraId="1F51A72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hang, 20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852D1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0/42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1FF3F3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3/45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DE58EB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/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305E638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/7.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45DE1B0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/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0A7F3A1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/2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63A4766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/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D1DAB7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1C05CFA" w14:textId="77777777" w:rsidR="00FB51AA" w:rsidRPr="00242330" w:rsidRDefault="00FB51AA" w:rsidP="00240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/56</w:t>
            </w:r>
          </w:p>
        </w:tc>
      </w:tr>
    </w:tbl>
    <w:p w14:paraId="7390952A" w14:textId="459C526F" w:rsidR="00FB51AA" w:rsidRPr="00242330" w:rsidRDefault="00FB51AA" w:rsidP="00FB51AA">
      <w:pPr>
        <w:rPr>
          <w:rFonts w:ascii="Times New Roman" w:hAnsi="Times New Roman" w:cs="Times New Roman"/>
        </w:rPr>
      </w:pPr>
      <w:r w:rsidRPr="00242330">
        <w:rPr>
          <w:rFonts w:ascii="Times New Roman" w:hAnsi="Times New Roman" w:cs="Times New Roman"/>
        </w:rPr>
        <w:t xml:space="preserve">EBL: estimate blood loss, </w:t>
      </w:r>
      <w:r w:rsidR="00313B23">
        <w:rPr>
          <w:rFonts w:ascii="Times New Roman" w:hAnsi="Times New Roman" w:cs="Times New Roman"/>
        </w:rPr>
        <w:t>ST</w:t>
      </w:r>
      <w:r w:rsidRPr="00242330">
        <w:rPr>
          <w:rFonts w:ascii="Times New Roman" w:hAnsi="Times New Roman" w:cs="Times New Roman"/>
        </w:rPr>
        <w:t xml:space="preserve">SM: </w:t>
      </w:r>
      <w:r w:rsidR="00313B23">
        <w:rPr>
          <w:rFonts w:ascii="Times New Roman" w:hAnsi="Times New Roman" w:cs="Times New Roman"/>
        </w:rPr>
        <w:t>soft tissue</w:t>
      </w:r>
      <w:r w:rsidRPr="00242330">
        <w:rPr>
          <w:rFonts w:ascii="Times New Roman" w:hAnsi="Times New Roman" w:cs="Times New Roman"/>
        </w:rPr>
        <w:t xml:space="preserve"> surgical margin, LN: lymph node</w:t>
      </w:r>
    </w:p>
    <w:p w14:paraId="0CB76233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723EEE67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734CE83D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6876720E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230273B5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301D9A75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7ABB3AB7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7BC871DE" w14:textId="77777777" w:rsidR="00FB51AA" w:rsidRPr="00242330" w:rsidRDefault="00FB51AA" w:rsidP="00FB51AA">
      <w:pPr>
        <w:rPr>
          <w:rFonts w:ascii="Times New Roman" w:hAnsi="Times New Roman" w:cs="Times New Roman"/>
          <w:sz w:val="24"/>
          <w:szCs w:val="24"/>
        </w:rPr>
      </w:pPr>
      <w:r w:rsidRPr="002423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242330">
        <w:rPr>
          <w:rFonts w:ascii="Times New Roman" w:eastAsia="Calibri" w:hAnsi="Times New Roman" w:cs="Times New Roman"/>
          <w:sz w:val="24"/>
          <w:szCs w:val="24"/>
          <w:lang w:eastAsia="en-GB"/>
        </w:rPr>
        <w:t>Risk of bias assessment for individual studies using the</w:t>
      </w:r>
      <w:r w:rsidRPr="00242330">
        <w:rPr>
          <w:rFonts w:ascii="Times New Roman" w:hAnsi="Times New Roman" w:cs="Times New Roman"/>
          <w:sz w:val="24"/>
          <w:szCs w:val="24"/>
          <w:lang w:eastAsia="en-GB"/>
        </w:rPr>
        <w:t xml:space="preserve"> Risk of Bias in non-randomized controlled studies of interventions tool (ROBINS-I)</w:t>
      </w:r>
    </w:p>
    <w:tbl>
      <w:tblPr>
        <w:tblStyle w:val="a3"/>
        <w:tblW w:w="15150" w:type="dxa"/>
        <w:tblLayout w:type="fixed"/>
        <w:tblLook w:val="04A0" w:firstRow="1" w:lastRow="0" w:firstColumn="1" w:lastColumn="0" w:noHBand="0" w:noVBand="1"/>
      </w:tblPr>
      <w:tblGrid>
        <w:gridCol w:w="2252"/>
        <w:gridCol w:w="1610"/>
        <w:gridCol w:w="1612"/>
        <w:gridCol w:w="1610"/>
        <w:gridCol w:w="1612"/>
        <w:gridCol w:w="1612"/>
        <w:gridCol w:w="1592"/>
        <w:gridCol w:w="1631"/>
        <w:gridCol w:w="1619"/>
      </w:tblGrid>
      <w:tr w:rsidR="00FB51AA" w:rsidRPr="00242330" w14:paraId="287AEAF1" w14:textId="77777777" w:rsidTr="002407AE">
        <w:trPr>
          <w:trHeight w:val="1674"/>
        </w:trPr>
        <w:tc>
          <w:tcPr>
            <w:tcW w:w="2252" w:type="dxa"/>
          </w:tcPr>
          <w:p w14:paraId="53C5475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610" w:type="dxa"/>
          </w:tcPr>
          <w:p w14:paraId="524F7C0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Confounding</w:t>
            </w:r>
          </w:p>
        </w:tc>
        <w:tc>
          <w:tcPr>
            <w:tcW w:w="1612" w:type="dxa"/>
          </w:tcPr>
          <w:p w14:paraId="4E56BA3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Participant selection</w:t>
            </w:r>
          </w:p>
        </w:tc>
        <w:tc>
          <w:tcPr>
            <w:tcW w:w="1610" w:type="dxa"/>
          </w:tcPr>
          <w:p w14:paraId="7032B25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of interventions</w:t>
            </w:r>
          </w:p>
        </w:tc>
        <w:tc>
          <w:tcPr>
            <w:tcW w:w="1612" w:type="dxa"/>
          </w:tcPr>
          <w:p w14:paraId="63F1603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Deviation from intended intervention</w:t>
            </w:r>
          </w:p>
        </w:tc>
        <w:tc>
          <w:tcPr>
            <w:tcW w:w="1612" w:type="dxa"/>
          </w:tcPr>
          <w:p w14:paraId="3E05144B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Missing data</w:t>
            </w:r>
          </w:p>
        </w:tc>
        <w:tc>
          <w:tcPr>
            <w:tcW w:w="1592" w:type="dxa"/>
          </w:tcPr>
          <w:p w14:paraId="63E853D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Measurement of outcomes</w:t>
            </w:r>
          </w:p>
        </w:tc>
        <w:tc>
          <w:tcPr>
            <w:tcW w:w="1631" w:type="dxa"/>
          </w:tcPr>
          <w:p w14:paraId="62E4593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</w:t>
            </w:r>
          </w:p>
          <w:p w14:paraId="6D3F2FC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reported result</w:t>
            </w:r>
          </w:p>
        </w:tc>
        <w:tc>
          <w:tcPr>
            <w:tcW w:w="1619" w:type="dxa"/>
          </w:tcPr>
          <w:p w14:paraId="2C17CF5D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</w:tr>
      <w:tr w:rsidR="00FB51AA" w:rsidRPr="00242330" w14:paraId="7DCC69BF" w14:textId="77777777" w:rsidTr="002407AE">
        <w:trPr>
          <w:trHeight w:val="334"/>
        </w:trPr>
        <w:tc>
          <w:tcPr>
            <w:tcW w:w="2252" w:type="dxa"/>
          </w:tcPr>
          <w:p w14:paraId="0E93F65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Pruthi</w:t>
            </w:r>
            <w:proofErr w:type="spellEnd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610" w:type="dxa"/>
          </w:tcPr>
          <w:p w14:paraId="5D5D684D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63773AD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0" w:type="dxa"/>
          </w:tcPr>
          <w:p w14:paraId="701A623D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3F37A73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55168F9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5D8E9C6B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31" w:type="dxa"/>
          </w:tcPr>
          <w:p w14:paraId="4313A08B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6302CF0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642A6303" w14:textId="77777777" w:rsidTr="002407AE">
        <w:trPr>
          <w:trHeight w:val="687"/>
        </w:trPr>
        <w:tc>
          <w:tcPr>
            <w:tcW w:w="2252" w:type="dxa"/>
          </w:tcPr>
          <w:p w14:paraId="2601C56A" w14:textId="77777777" w:rsidR="00FB51AA" w:rsidRPr="00242330" w:rsidRDefault="00FB51AA" w:rsidP="002407AE">
            <w:pPr>
              <w:widowControl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umohamed</w:t>
            </w:r>
            <w:proofErr w:type="spellEnd"/>
            <w:r w:rsidRPr="00242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  <w:tc>
          <w:tcPr>
            <w:tcW w:w="1610" w:type="dxa"/>
          </w:tcPr>
          <w:p w14:paraId="2CFF454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5810AEF8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0" w:type="dxa"/>
          </w:tcPr>
          <w:p w14:paraId="1315509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33C0707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78A6678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92" w:type="dxa"/>
          </w:tcPr>
          <w:p w14:paraId="22DDB28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31" w:type="dxa"/>
          </w:tcPr>
          <w:p w14:paraId="2E15D568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16A8C8C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12003D05" w14:textId="77777777" w:rsidTr="002407AE">
        <w:trPr>
          <w:trHeight w:val="334"/>
        </w:trPr>
        <w:tc>
          <w:tcPr>
            <w:tcW w:w="2252" w:type="dxa"/>
          </w:tcPr>
          <w:p w14:paraId="49254E3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Pyun</w:t>
            </w:r>
            <w:proofErr w:type="spellEnd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610" w:type="dxa"/>
          </w:tcPr>
          <w:p w14:paraId="3735A16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1F7E43C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0" w:type="dxa"/>
          </w:tcPr>
          <w:p w14:paraId="49FA6B0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26E8C78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4B3C6E8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92" w:type="dxa"/>
          </w:tcPr>
          <w:p w14:paraId="6868DFA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31" w:type="dxa"/>
          </w:tcPr>
          <w:p w14:paraId="1A58BC6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59404768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577FB373" w14:textId="77777777" w:rsidTr="002407AE">
        <w:trPr>
          <w:trHeight w:val="334"/>
        </w:trPr>
        <w:tc>
          <w:tcPr>
            <w:tcW w:w="2252" w:type="dxa"/>
          </w:tcPr>
          <w:p w14:paraId="2E31B34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Kingo</w:t>
            </w:r>
            <w:proofErr w:type="spellEnd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610" w:type="dxa"/>
          </w:tcPr>
          <w:p w14:paraId="43B8333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0C919F3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0" w:type="dxa"/>
          </w:tcPr>
          <w:p w14:paraId="49950F5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76795B3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28ACF6B8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592" w:type="dxa"/>
          </w:tcPr>
          <w:p w14:paraId="0E81AB1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1F8C63D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67DE556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156EA04F" w14:textId="77777777" w:rsidTr="002407AE">
        <w:trPr>
          <w:trHeight w:val="334"/>
        </w:trPr>
        <w:tc>
          <w:tcPr>
            <w:tcW w:w="2252" w:type="dxa"/>
          </w:tcPr>
          <w:p w14:paraId="59142AD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Lenfant</w:t>
            </w:r>
            <w:proofErr w:type="spellEnd"/>
            <w:r w:rsidRPr="0024233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610" w:type="dxa"/>
          </w:tcPr>
          <w:p w14:paraId="75BCD27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67E4422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0" w:type="dxa"/>
          </w:tcPr>
          <w:p w14:paraId="3ACAC14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0F65F5A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558E8D6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58D32139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36AE772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5E1CE449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63541D30" w14:textId="77777777" w:rsidTr="002407AE">
        <w:trPr>
          <w:trHeight w:val="334"/>
        </w:trPr>
        <w:tc>
          <w:tcPr>
            <w:tcW w:w="2252" w:type="dxa"/>
          </w:tcPr>
          <w:p w14:paraId="5008BDBB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Tan 2019</w:t>
            </w:r>
          </w:p>
        </w:tc>
        <w:tc>
          <w:tcPr>
            <w:tcW w:w="1610" w:type="dxa"/>
          </w:tcPr>
          <w:p w14:paraId="7A63904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58A258AB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0" w:type="dxa"/>
          </w:tcPr>
          <w:p w14:paraId="67307B8D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4A00AB7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16BF9708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4F11BF5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76E701C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173B91C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2CF73DC7" w14:textId="77777777" w:rsidTr="002407AE">
        <w:trPr>
          <w:trHeight w:val="334"/>
        </w:trPr>
        <w:tc>
          <w:tcPr>
            <w:tcW w:w="2252" w:type="dxa"/>
          </w:tcPr>
          <w:p w14:paraId="2CF0A67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Bertolo 2019</w:t>
            </w:r>
          </w:p>
        </w:tc>
        <w:tc>
          <w:tcPr>
            <w:tcW w:w="1610" w:type="dxa"/>
          </w:tcPr>
          <w:p w14:paraId="272FBA0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6D00E70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0" w:type="dxa"/>
          </w:tcPr>
          <w:p w14:paraId="56ACBA4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3B725C6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2D4FC0D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67A7029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31" w:type="dxa"/>
          </w:tcPr>
          <w:p w14:paraId="0D1BB4C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7AF1E55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FB51AA" w:rsidRPr="00242330" w14:paraId="04301931" w14:textId="77777777" w:rsidTr="002407AE">
        <w:trPr>
          <w:trHeight w:val="334"/>
        </w:trPr>
        <w:tc>
          <w:tcPr>
            <w:tcW w:w="2252" w:type="dxa"/>
          </w:tcPr>
          <w:p w14:paraId="2409BDC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Hussein 2020</w:t>
            </w:r>
          </w:p>
        </w:tc>
        <w:tc>
          <w:tcPr>
            <w:tcW w:w="1610" w:type="dxa"/>
          </w:tcPr>
          <w:p w14:paraId="24C1736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2C73F0A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0" w:type="dxa"/>
          </w:tcPr>
          <w:p w14:paraId="76E53600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5255825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3575B2B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92" w:type="dxa"/>
          </w:tcPr>
          <w:p w14:paraId="7F57283E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4DAFD11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6CF4BE29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FB51AA" w:rsidRPr="00242330" w14:paraId="2A359AB3" w14:textId="77777777" w:rsidTr="002407AE">
        <w:trPr>
          <w:trHeight w:val="334"/>
        </w:trPr>
        <w:tc>
          <w:tcPr>
            <w:tcW w:w="2252" w:type="dxa"/>
          </w:tcPr>
          <w:p w14:paraId="44432EA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Mistretta 2020</w:t>
            </w:r>
          </w:p>
        </w:tc>
        <w:tc>
          <w:tcPr>
            <w:tcW w:w="1610" w:type="dxa"/>
          </w:tcPr>
          <w:p w14:paraId="6061FCA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2A25BAA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0" w:type="dxa"/>
          </w:tcPr>
          <w:p w14:paraId="04757BE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2A1FC08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1F2928C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090DFCD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78A96D7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16D95243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668D4303" w14:textId="77777777" w:rsidTr="002407AE">
        <w:trPr>
          <w:trHeight w:val="334"/>
        </w:trPr>
        <w:tc>
          <w:tcPr>
            <w:tcW w:w="2252" w:type="dxa"/>
          </w:tcPr>
          <w:p w14:paraId="657C8E0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Mazzone 2020</w:t>
            </w:r>
          </w:p>
        </w:tc>
        <w:tc>
          <w:tcPr>
            <w:tcW w:w="1610" w:type="dxa"/>
          </w:tcPr>
          <w:p w14:paraId="7660B96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77B61DC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0" w:type="dxa"/>
          </w:tcPr>
          <w:p w14:paraId="20A1485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666009FD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0D6C227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92" w:type="dxa"/>
          </w:tcPr>
          <w:p w14:paraId="0872731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31" w:type="dxa"/>
          </w:tcPr>
          <w:p w14:paraId="29B50C1F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219EDCE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FB51AA" w:rsidRPr="00242330" w14:paraId="3848C8E8" w14:textId="77777777" w:rsidTr="002407AE">
        <w:trPr>
          <w:trHeight w:val="334"/>
        </w:trPr>
        <w:tc>
          <w:tcPr>
            <w:tcW w:w="2252" w:type="dxa"/>
          </w:tcPr>
          <w:p w14:paraId="5450B3A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Shim 2020</w:t>
            </w:r>
          </w:p>
        </w:tc>
        <w:tc>
          <w:tcPr>
            <w:tcW w:w="1610" w:type="dxa"/>
          </w:tcPr>
          <w:p w14:paraId="370957FA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7C80D5C7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0" w:type="dxa"/>
          </w:tcPr>
          <w:p w14:paraId="759629D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1CCF91A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2" w:type="dxa"/>
          </w:tcPr>
          <w:p w14:paraId="6213228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131FBE9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43DEF61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9" w:type="dxa"/>
          </w:tcPr>
          <w:p w14:paraId="5B932D96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  <w:tr w:rsidR="00FB51AA" w:rsidRPr="00242330" w14:paraId="764203F5" w14:textId="77777777" w:rsidTr="002407AE">
        <w:trPr>
          <w:trHeight w:val="317"/>
        </w:trPr>
        <w:tc>
          <w:tcPr>
            <w:tcW w:w="2252" w:type="dxa"/>
          </w:tcPr>
          <w:p w14:paraId="5B5037F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sz w:val="24"/>
                <w:szCs w:val="24"/>
              </w:rPr>
              <w:t>Zhang 2020</w:t>
            </w:r>
          </w:p>
        </w:tc>
        <w:tc>
          <w:tcPr>
            <w:tcW w:w="1610" w:type="dxa"/>
          </w:tcPr>
          <w:p w14:paraId="2F7F9D6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4DC550E1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10" w:type="dxa"/>
          </w:tcPr>
          <w:p w14:paraId="25BC9BE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2" w:type="dxa"/>
          </w:tcPr>
          <w:p w14:paraId="4FB50644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  <w:tc>
          <w:tcPr>
            <w:tcW w:w="1612" w:type="dxa"/>
          </w:tcPr>
          <w:p w14:paraId="6EBE3E6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592" w:type="dxa"/>
          </w:tcPr>
          <w:p w14:paraId="136C3415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631" w:type="dxa"/>
          </w:tcPr>
          <w:p w14:paraId="3916D47C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3BE25E22" w14:textId="77777777" w:rsidR="00FB51AA" w:rsidRPr="00242330" w:rsidRDefault="00FB51AA" w:rsidP="002407AE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330">
              <w:rPr>
                <w:rFonts w:ascii="Times New Roman" w:hAnsi="Times New Roman" w:cs="Times New Roman"/>
                <w:bCs/>
                <w:sz w:val="24"/>
                <w:szCs w:val="24"/>
              </w:rPr>
              <w:t>Serious</w:t>
            </w:r>
          </w:p>
        </w:tc>
      </w:tr>
    </w:tbl>
    <w:p w14:paraId="5D9EC464" w14:textId="77777777" w:rsidR="00FB51AA" w:rsidRPr="00242330" w:rsidRDefault="00FB51AA" w:rsidP="00FB51AA">
      <w:pPr>
        <w:rPr>
          <w:rFonts w:ascii="Times New Roman" w:hAnsi="Times New Roman" w:cs="Times New Roman"/>
        </w:rPr>
      </w:pPr>
    </w:p>
    <w:p w14:paraId="6256D6CB" w14:textId="77777777" w:rsidR="009E3896" w:rsidRDefault="009E3896"/>
    <w:sectPr w:rsidR="009E3896" w:rsidSect="0067732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39588" w14:textId="77777777" w:rsidR="003B770E" w:rsidRDefault="003B770E" w:rsidP="00313B23">
      <w:r>
        <w:separator/>
      </w:r>
    </w:p>
  </w:endnote>
  <w:endnote w:type="continuationSeparator" w:id="0">
    <w:p w14:paraId="41B395CE" w14:textId="77777777" w:rsidR="003B770E" w:rsidRDefault="003B770E" w:rsidP="0031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03E50E" w14:textId="77777777" w:rsidR="003B770E" w:rsidRDefault="003B770E" w:rsidP="00313B23">
      <w:r>
        <w:separator/>
      </w:r>
    </w:p>
  </w:footnote>
  <w:footnote w:type="continuationSeparator" w:id="0">
    <w:p w14:paraId="2306B6AC" w14:textId="77777777" w:rsidR="003B770E" w:rsidRDefault="003B770E" w:rsidP="0031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szAxNTEyNzI3NTNV0lEKTi0uzszPAykwrAUAetjcqCwAAAA="/>
  </w:docVars>
  <w:rsids>
    <w:rsidRoot w:val="00FB51AA"/>
    <w:rsid w:val="002F4FAD"/>
    <w:rsid w:val="00313B23"/>
    <w:rsid w:val="003B770E"/>
    <w:rsid w:val="004D00F7"/>
    <w:rsid w:val="006F3C33"/>
    <w:rsid w:val="006F7BB0"/>
    <w:rsid w:val="00817923"/>
    <w:rsid w:val="009E3896"/>
    <w:rsid w:val="00A17766"/>
    <w:rsid w:val="00A34F76"/>
    <w:rsid w:val="00C04AA7"/>
    <w:rsid w:val="00FB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39E3AE"/>
  <w15:chartTrackingRefBased/>
  <w15:docId w15:val="{07605538-4B9C-478E-BC9D-4156CFCD1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1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3B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3B23"/>
  </w:style>
  <w:style w:type="paragraph" w:styleId="a6">
    <w:name w:val="footer"/>
    <w:basedOn w:val="a"/>
    <w:link w:val="a7"/>
    <w:uiPriority w:val="99"/>
    <w:unhideWhenUsed/>
    <w:rsid w:val="00313B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3B23"/>
  </w:style>
  <w:style w:type="paragraph" w:styleId="a8">
    <w:name w:val="Balloon Text"/>
    <w:basedOn w:val="a"/>
    <w:link w:val="a9"/>
    <w:uiPriority w:val="99"/>
    <w:semiHidden/>
    <w:unhideWhenUsed/>
    <w:rsid w:val="006F3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F3C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 聡</dc:creator>
  <cp:keywords/>
  <dc:description/>
  <cp:lastModifiedBy>片山 聡</cp:lastModifiedBy>
  <cp:revision>6</cp:revision>
  <dcterms:created xsi:type="dcterms:W3CDTF">2020-10-31T11:50:00Z</dcterms:created>
  <dcterms:modified xsi:type="dcterms:W3CDTF">2021-01-14T21:05:00Z</dcterms:modified>
</cp:coreProperties>
</file>